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Default="00FB3483" w:rsidP="009A437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742001E" w:rsidR="00FB3483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Default="00FB3483" w:rsidP="009A437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EE38618" w:rsidR="00FB3483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437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Default="00FB3483" w:rsidP="009A437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4F64AF1" w:rsidR="00FB3483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437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4448956" w:rsidR="00FB3483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437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4F5E003" w:rsidR="00FB3483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437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008297D" w:rsidR="00FB3483" w:rsidRDefault="004A284C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Default="00FB3483" w:rsidP="009A437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154A0E9" w:rsidR="00FB3483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437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D8CAD00" w:rsidR="00FB3483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437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Default="00077B44" w:rsidP="009A437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F2AFE68" w:rsidR="00930A31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437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DDA3F7B" w:rsidR="00930A31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437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Default="00077B44" w:rsidP="009A437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27B95CC" w:rsidR="00077B44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437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6557DB5" w:rsidR="00077B44" w:rsidRDefault="004A284C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</w:tr>
    </w:tbl>
    <w:p w14:paraId="7AC394C9" w14:textId="7B718176" w:rsidR="00FB3483" w:rsidRPr="008F6C95" w:rsidRDefault="00FB3483" w:rsidP="00236771">
      <w:pPr>
        <w:pStyle w:val="CM1"/>
        <w:spacing w:after="130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71CC7" w14:textId="77777777" w:rsidR="00831945" w:rsidRDefault="00831945">
      <w:r>
        <w:separator/>
      </w:r>
    </w:p>
  </w:endnote>
  <w:endnote w:type="continuationSeparator" w:id="0">
    <w:p w14:paraId="448B97F0" w14:textId="77777777" w:rsidR="00831945" w:rsidRDefault="00831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 Unicode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EFA09" w14:textId="77777777" w:rsidR="00831945" w:rsidRDefault="00831945">
      <w:r>
        <w:separator/>
      </w:r>
    </w:p>
  </w:footnote>
  <w:footnote w:type="continuationSeparator" w:id="0">
    <w:p w14:paraId="29F0B8CC" w14:textId="77777777" w:rsidR="00831945" w:rsidRDefault="008319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83194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3MzC0sDC0MDe2MLNQ0lEKTi0uzszPAykwrAUA+6MGeSwAAAA="/>
  </w:docVars>
  <w:rsids>
    <w:rsidRoot w:val="00256BAF"/>
    <w:rsid w:val="00031E4D"/>
    <w:rsid w:val="00077B44"/>
    <w:rsid w:val="00153D99"/>
    <w:rsid w:val="0018323E"/>
    <w:rsid w:val="00190C83"/>
    <w:rsid w:val="00236771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A284C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31945"/>
    <w:rsid w:val="008A3EAE"/>
    <w:rsid w:val="008E2C91"/>
    <w:rsid w:val="008F6C95"/>
    <w:rsid w:val="0091643C"/>
    <w:rsid w:val="00930A31"/>
    <w:rsid w:val="00947707"/>
    <w:rsid w:val="00962427"/>
    <w:rsid w:val="009827E5"/>
    <w:rsid w:val="00991B11"/>
    <w:rsid w:val="009A156A"/>
    <w:rsid w:val="009A4374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38</Words>
  <Characters>1357</Characters>
  <Application>Microsoft Office Word</Application>
  <DocSecurity>0</DocSecurity>
  <Lines>6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mirhossein Heidari</cp:lastModifiedBy>
  <cp:revision>31</cp:revision>
  <cp:lastPrinted>2020-11-24T03:02:00Z</cp:lastPrinted>
  <dcterms:created xsi:type="dcterms:W3CDTF">2021-03-21T22:21:00Z</dcterms:created>
  <dcterms:modified xsi:type="dcterms:W3CDTF">2024-02-21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951db461f0443abe860567f5982d734908aec47a6cdaa32bb5099761e8e5bf</vt:lpwstr>
  </property>
</Properties>
</file>